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4A7C" w:rsidRDefault="00284A7C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a3"/>
        <w:tblW w:w="9620" w:type="dxa"/>
        <w:tblInd w:w="-559" w:type="dxa"/>
        <w:tblLook w:val="04A0" w:firstRow="1" w:lastRow="0" w:firstColumn="1" w:lastColumn="0" w:noHBand="0" w:noVBand="1"/>
        <w:tblDescription w:val="Procedure Print: 数据集 WORK._PVAL_"/>
      </w:tblPr>
      <w:tblGrid>
        <w:gridCol w:w="1274"/>
        <w:gridCol w:w="1277"/>
        <w:gridCol w:w="1198"/>
        <w:gridCol w:w="1198"/>
        <w:gridCol w:w="1199"/>
        <w:gridCol w:w="1071"/>
        <w:gridCol w:w="982"/>
        <w:gridCol w:w="1144"/>
        <w:gridCol w:w="277"/>
      </w:tblGrid>
      <w:tr w:rsidR="00A44D30" w:rsidTr="00A04C33">
        <w:trPr>
          <w:gridAfter w:val="1"/>
          <w:wAfter w:w="277" w:type="dxa"/>
          <w:trHeight w:val="734"/>
        </w:trPr>
        <w:tc>
          <w:tcPr>
            <w:tcW w:w="12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44D30" w:rsidRPr="00B64C8C" w:rsidRDefault="00A44D30" w:rsidP="004D57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64C8C">
              <w:rPr>
                <w:rFonts w:ascii="Times New Roman" w:hAnsi="Times New Roman" w:cs="Times New Roman"/>
                <w:b/>
                <w:szCs w:val="21"/>
              </w:rPr>
              <w:t xml:space="preserve">Proposed </w:t>
            </w:r>
            <w:r w:rsidR="00554BC8">
              <w:rPr>
                <w:rFonts w:ascii="Times New Roman" w:hAnsi="Times New Roman" w:cs="Times New Roman"/>
                <w:b/>
                <w:szCs w:val="21"/>
              </w:rPr>
              <w:t>cutoffs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44D30" w:rsidRPr="00B64C8C" w:rsidRDefault="00A44D30" w:rsidP="00554B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54BC8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="00554BC8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B64C8C">
              <w:rPr>
                <w:rFonts w:ascii="Times New Roman" w:hAnsi="Times New Roman" w:cs="Times New Roman"/>
                <w:b/>
                <w:szCs w:val="21"/>
              </w:rPr>
              <w:t>value</w:t>
            </w:r>
          </w:p>
        </w:tc>
        <w:tc>
          <w:tcPr>
            <w:tcW w:w="11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44D30" w:rsidRPr="00B64C8C" w:rsidRDefault="00A44D30" w:rsidP="004D57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64C8C">
              <w:rPr>
                <w:rFonts w:ascii="Times New Roman" w:hAnsi="Times New Roman" w:cs="Times New Roman"/>
                <w:b/>
                <w:szCs w:val="21"/>
              </w:rPr>
              <w:t>Odds ratio</w:t>
            </w:r>
          </w:p>
        </w:tc>
        <w:tc>
          <w:tcPr>
            <w:tcW w:w="11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44D30" w:rsidRPr="00B64C8C" w:rsidRDefault="00A44D30" w:rsidP="004D57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64C8C">
              <w:rPr>
                <w:rFonts w:ascii="Times New Roman" w:hAnsi="Times New Roman" w:cs="Times New Roman"/>
                <w:b/>
                <w:szCs w:val="21"/>
              </w:rPr>
              <w:t>Lower CI limit</w:t>
            </w:r>
          </w:p>
        </w:tc>
        <w:tc>
          <w:tcPr>
            <w:tcW w:w="11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44D30" w:rsidRPr="00B64C8C" w:rsidRDefault="00A44D30" w:rsidP="004D57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64C8C">
              <w:rPr>
                <w:rFonts w:ascii="Times New Roman" w:hAnsi="Times New Roman" w:cs="Times New Roman"/>
                <w:b/>
                <w:szCs w:val="21"/>
              </w:rPr>
              <w:t>Upper CI limit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44D30" w:rsidRPr="00B64C8C" w:rsidRDefault="00A44D30" w:rsidP="004D57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64C8C">
              <w:rPr>
                <w:rFonts w:ascii="Times New Roman" w:hAnsi="Times New Roman" w:cs="Times New Roman"/>
                <w:b/>
                <w:szCs w:val="21"/>
              </w:rPr>
              <w:t>Total score</w:t>
            </w:r>
          </w:p>
        </w:tc>
        <w:tc>
          <w:tcPr>
            <w:tcW w:w="9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44D30" w:rsidRPr="00B64C8C" w:rsidRDefault="00A44D30" w:rsidP="00554B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54BC8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="00554BC8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B64C8C">
              <w:rPr>
                <w:rFonts w:ascii="Times New Roman" w:hAnsi="Times New Roman" w:cs="Times New Roman"/>
                <w:b/>
                <w:szCs w:val="21"/>
              </w:rPr>
              <w:t>value score</w:t>
            </w:r>
          </w:p>
        </w:tc>
        <w:tc>
          <w:tcPr>
            <w:tcW w:w="11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44D30" w:rsidRPr="00B64C8C" w:rsidRDefault="00A44D30" w:rsidP="004D57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64C8C">
              <w:rPr>
                <w:rFonts w:ascii="Times New Roman" w:hAnsi="Times New Roman" w:cs="Times New Roman"/>
                <w:b/>
                <w:szCs w:val="21"/>
              </w:rPr>
              <w:t>Odds rate score</w:t>
            </w:r>
          </w:p>
        </w:tc>
      </w:tr>
      <w:tr w:rsidR="00A44D30" w:rsidRPr="00284A7C" w:rsidTr="00A04C33">
        <w:trPr>
          <w:gridAfter w:val="1"/>
          <w:wAfter w:w="277" w:type="dxa"/>
          <w:trHeight w:val="349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4D5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33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4D5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.012</w:t>
            </w:r>
          </w:p>
        </w:tc>
        <w:tc>
          <w:tcPr>
            <w:tcW w:w="119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4D5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11.90</w:t>
            </w:r>
          </w:p>
        </w:tc>
        <w:tc>
          <w:tcPr>
            <w:tcW w:w="119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1236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85 </w:t>
            </w:r>
          </w:p>
        </w:tc>
        <w:tc>
          <w:tcPr>
            <w:tcW w:w="1199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4D5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76.53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4D5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98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4D5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144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4D5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</w:tr>
      <w:tr w:rsidR="00A44D30" w:rsidRPr="00284A7C" w:rsidTr="00A04C33">
        <w:trPr>
          <w:gridAfter w:val="1"/>
          <w:wAfter w:w="277" w:type="dxa"/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4D5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3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1236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.02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4D5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7.4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4D5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1.3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1236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40.2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4D5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4D5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4D5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</w:tr>
      <w:tr w:rsidR="00A44D30" w:rsidRPr="00284A7C" w:rsidTr="00A04C33">
        <w:trPr>
          <w:gridAfter w:val="1"/>
          <w:wAfter w:w="277" w:type="dxa"/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4D5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5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4D5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.02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4D5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7.5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4D5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1.4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4D5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38.2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4D5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4D5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4D5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A44D30" w:rsidRPr="00284A7C" w:rsidTr="00A04C33">
        <w:trPr>
          <w:gridAfter w:val="1"/>
          <w:wAfter w:w="277" w:type="dxa"/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4D5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1236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.02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4D5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7.4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4D5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1.3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1236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40.2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4D5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4D5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4D5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A44D30" w:rsidRPr="00284A7C" w:rsidTr="00A04C33">
        <w:trPr>
          <w:gridAfter w:val="1"/>
          <w:wAfter w:w="277" w:type="dxa"/>
          <w:trHeight w:val="3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4D5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5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4D5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.02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1236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7.5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4D5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1.4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1236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38.2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4D5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4D5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4D5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A44D30" w:rsidRPr="00284A7C" w:rsidTr="00A04C33">
        <w:trPr>
          <w:gridAfter w:val="1"/>
          <w:wAfter w:w="277" w:type="dxa"/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4D5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9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1236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.1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4D5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8.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1236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0.8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1236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75.1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4D5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4D5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4D5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</w:tr>
      <w:tr w:rsidR="00A44D30" w:rsidRPr="00284A7C" w:rsidTr="00A04C33">
        <w:trPr>
          <w:gridAfter w:val="1"/>
          <w:wAfter w:w="277" w:type="dxa"/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4D5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9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1236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.1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4D5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8.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4D5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0.8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4D5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75.1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4D5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4D5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4D5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</w:tr>
      <w:tr w:rsidR="00A44D30" w:rsidRPr="00284A7C" w:rsidTr="00A04C33">
        <w:trPr>
          <w:gridAfter w:val="1"/>
          <w:wAfter w:w="277" w:type="dxa"/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4D5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6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4D5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.02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4D5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5.6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4D5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1.1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1236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27.0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4D5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4D5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4D5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A44D30" w:rsidRPr="00284A7C" w:rsidTr="00A04C33">
        <w:trPr>
          <w:gridAfter w:val="1"/>
          <w:wAfter w:w="277" w:type="dxa"/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4D5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3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4D5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.07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4D5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6.0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1236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0.9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4D5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39.0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4D5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4D5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4D30" w:rsidRPr="00B64C8C" w:rsidRDefault="00A44D30" w:rsidP="004D5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A44D30" w:rsidRPr="00284A7C" w:rsidTr="00A04C33">
        <w:trPr>
          <w:gridAfter w:val="1"/>
          <w:wAfter w:w="277" w:type="dxa"/>
          <w:trHeight w:val="359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A44D30" w:rsidRPr="00B64C8C" w:rsidRDefault="00A44D30" w:rsidP="004D5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9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A44D30" w:rsidRPr="00B64C8C" w:rsidRDefault="00A44D30" w:rsidP="001236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.10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A44D30" w:rsidRPr="00B64C8C" w:rsidRDefault="00A44D30" w:rsidP="004D5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6.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A44D30" w:rsidRPr="00B64C8C" w:rsidRDefault="00A44D30" w:rsidP="001236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0.6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A44D30" w:rsidRPr="00B64C8C" w:rsidRDefault="00A44D30" w:rsidP="001236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60.8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A44D30" w:rsidRPr="00B64C8C" w:rsidRDefault="00A44D30" w:rsidP="004D5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A44D30" w:rsidRPr="00B64C8C" w:rsidRDefault="00A44D30" w:rsidP="004D5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A44D30" w:rsidRPr="00B64C8C" w:rsidRDefault="00A44D30" w:rsidP="004D574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4C8C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</w:tr>
      <w:tr w:rsidR="00554BC8" w:rsidRPr="00284A7C" w:rsidTr="00554BC8">
        <w:trPr>
          <w:trHeight w:val="359"/>
        </w:trPr>
        <w:tc>
          <w:tcPr>
            <w:tcW w:w="9620" w:type="dxa"/>
            <w:gridSpan w:val="9"/>
            <w:tcBorders>
              <w:left w:val="nil"/>
              <w:bottom w:val="nil"/>
              <w:right w:val="nil"/>
            </w:tcBorders>
          </w:tcPr>
          <w:p w:rsidR="00554BC8" w:rsidRPr="00554BC8" w:rsidRDefault="00554BC8" w:rsidP="00540E25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783436" w:rsidRDefault="00783436">
      <w:pPr>
        <w:rPr>
          <w:rFonts w:ascii="Times New Roman" w:hAnsi="Times New Roman" w:cs="Times New Roman"/>
          <w:szCs w:val="21"/>
        </w:rPr>
      </w:pPr>
    </w:p>
    <w:p w:rsidR="00A44D30" w:rsidRDefault="00A44D30">
      <w:pPr>
        <w:rPr>
          <w:rFonts w:ascii="Times New Roman" w:hAnsi="Times New Roman" w:cs="Times New Roman"/>
          <w:szCs w:val="21"/>
        </w:rPr>
      </w:pPr>
    </w:p>
    <w:p w:rsidR="00554BC8" w:rsidRPr="00783436" w:rsidRDefault="00554BC8">
      <w:pPr>
        <w:rPr>
          <w:rFonts w:ascii="Times New Roman" w:hAnsi="Times New Roman" w:cs="Times New Roman"/>
          <w:szCs w:val="21"/>
        </w:rPr>
      </w:pPr>
    </w:p>
    <w:sectPr w:rsidR="00554BC8" w:rsidRPr="007834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A1FDF" w:rsidRDefault="00EA1FDF" w:rsidP="004D574D">
      <w:r>
        <w:separator/>
      </w:r>
    </w:p>
  </w:endnote>
  <w:endnote w:type="continuationSeparator" w:id="0">
    <w:p w:rsidR="00EA1FDF" w:rsidRDefault="00EA1FDF" w:rsidP="004D57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A1FDF" w:rsidRDefault="00EA1FDF" w:rsidP="004D574D">
      <w:r>
        <w:separator/>
      </w:r>
    </w:p>
  </w:footnote>
  <w:footnote w:type="continuationSeparator" w:id="0">
    <w:p w:rsidR="00EA1FDF" w:rsidRDefault="00EA1FDF" w:rsidP="004D57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5584"/>
    <w:rsid w:val="00054392"/>
    <w:rsid w:val="000626C8"/>
    <w:rsid w:val="00064BA5"/>
    <w:rsid w:val="000E38A4"/>
    <w:rsid w:val="001236BC"/>
    <w:rsid w:val="00190AC9"/>
    <w:rsid w:val="00191029"/>
    <w:rsid w:val="001D3D26"/>
    <w:rsid w:val="00284A7C"/>
    <w:rsid w:val="00296EDF"/>
    <w:rsid w:val="002D2514"/>
    <w:rsid w:val="003C0528"/>
    <w:rsid w:val="0041541A"/>
    <w:rsid w:val="0046166F"/>
    <w:rsid w:val="004C12A5"/>
    <w:rsid w:val="004C764D"/>
    <w:rsid w:val="004D574D"/>
    <w:rsid w:val="00507E23"/>
    <w:rsid w:val="00540E25"/>
    <w:rsid w:val="00554BC8"/>
    <w:rsid w:val="006C5EAB"/>
    <w:rsid w:val="00732A86"/>
    <w:rsid w:val="007505AD"/>
    <w:rsid w:val="00783436"/>
    <w:rsid w:val="007A0FAD"/>
    <w:rsid w:val="007B493B"/>
    <w:rsid w:val="007C7855"/>
    <w:rsid w:val="007F5584"/>
    <w:rsid w:val="007F7065"/>
    <w:rsid w:val="00856C0F"/>
    <w:rsid w:val="00892571"/>
    <w:rsid w:val="00900D70"/>
    <w:rsid w:val="00974296"/>
    <w:rsid w:val="009D0624"/>
    <w:rsid w:val="009E4B9E"/>
    <w:rsid w:val="009E6EEB"/>
    <w:rsid w:val="009F57A0"/>
    <w:rsid w:val="00A04C33"/>
    <w:rsid w:val="00A04CA1"/>
    <w:rsid w:val="00A118BB"/>
    <w:rsid w:val="00A44D30"/>
    <w:rsid w:val="00A607DE"/>
    <w:rsid w:val="00A81AE4"/>
    <w:rsid w:val="00B06B6E"/>
    <w:rsid w:val="00B129A7"/>
    <w:rsid w:val="00B62DB7"/>
    <w:rsid w:val="00B64C8C"/>
    <w:rsid w:val="00B82F8E"/>
    <w:rsid w:val="00BA1215"/>
    <w:rsid w:val="00BD7AB2"/>
    <w:rsid w:val="00BF33BB"/>
    <w:rsid w:val="00C222D1"/>
    <w:rsid w:val="00C66191"/>
    <w:rsid w:val="00CD7E1D"/>
    <w:rsid w:val="00D93351"/>
    <w:rsid w:val="00E16905"/>
    <w:rsid w:val="00EA1FDF"/>
    <w:rsid w:val="00F73258"/>
    <w:rsid w:val="00FB0312"/>
    <w:rsid w:val="00FB0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E46A1A"/>
  <w15:chartTrackingRefBased/>
  <w15:docId w15:val="{39425182-D7B5-4EB0-B415-41B35D88A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84A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D57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D574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D57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D57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956369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19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241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350867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16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079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944182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80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444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533153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4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404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551941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51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667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18</cp:revision>
  <dcterms:created xsi:type="dcterms:W3CDTF">2019-08-10T07:30:00Z</dcterms:created>
  <dcterms:modified xsi:type="dcterms:W3CDTF">2020-08-03T08:34:00Z</dcterms:modified>
</cp:coreProperties>
</file>